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0F08" w14:textId="77777777" w:rsidR="00EA7D40" w:rsidRPr="009E612F" w:rsidRDefault="00EA7D40" w:rsidP="00EA7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Pr="004F1653">
        <w:rPr>
          <w:rFonts w:ascii="Times New Roman" w:hAnsi="Times New Roman" w:cs="Times New Roman"/>
          <w:b/>
          <w:bCs/>
        </w:rPr>
        <w:t>.</w:t>
      </w:r>
      <w:r w:rsidRPr="004F1653">
        <w:rPr>
          <w:rFonts w:ascii="Times New Roman" w:hAnsi="Times New Roman" w:cs="Times New Roman"/>
        </w:rPr>
        <w:t xml:space="preserve"> </w:t>
      </w:r>
      <w:r w:rsidRPr="006E1209">
        <w:rPr>
          <w:rFonts w:ascii="Times New Roman" w:hAnsi="Times New Roman" w:cs="Times New Roman"/>
        </w:rPr>
        <w:t>Kappa test for quantitative coronary angiography versus obstructive CAD in clinical practice in our study</w:t>
      </w:r>
    </w:p>
    <w:p w14:paraId="2B8E7C00" w14:textId="77777777" w:rsidR="00EA7D40" w:rsidRDefault="00EA7D40" w:rsidP="00EA7D40">
      <w:r>
        <w:rPr>
          <w:noProof/>
        </w:rPr>
        <w:drawing>
          <wp:inline distT="0" distB="0" distL="0" distR="0" wp14:anchorId="50587E1C" wp14:editId="6DEAC7F8">
            <wp:extent cx="5114260" cy="4089400"/>
            <wp:effectExtent l="0" t="0" r="4445" b="0"/>
            <wp:docPr id="771751870" name="Picture 1" descr="A blue squar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751870" name="Picture 1" descr="A blue squares with white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224" cy="409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7DA87" w14:textId="77777777" w:rsidR="00EA7D40" w:rsidRDefault="00EA7D40" w:rsidP="00EA7D40"/>
    <w:p w14:paraId="3DC72E4E" w14:textId="4ECDEE2F" w:rsidR="00EA7D40" w:rsidRDefault="00EA7D40" w:rsidP="00EA7D40">
      <w:r w:rsidRPr="006E1209">
        <w:rPr>
          <w:rFonts w:ascii="Times New Roman" w:hAnsi="Times New Roman" w:cs="Times New Roman"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>QCA</w:t>
      </w:r>
      <w:r w:rsidR="00A11505">
        <w:rPr>
          <w:rFonts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 xml:space="preserve">quantitative coronary angiography </w:t>
      </w:r>
    </w:p>
    <w:p w14:paraId="1D484832" w14:textId="77777777" w:rsidR="00EA7D40" w:rsidRDefault="00EA7D40" w:rsidP="00EA7D40">
      <w:pPr>
        <w:rPr>
          <w:b/>
          <w:bCs/>
        </w:rPr>
      </w:pPr>
    </w:p>
    <w:p w14:paraId="7906622E" w14:textId="77777777" w:rsidR="00EA7D40" w:rsidRDefault="00EA7D40" w:rsidP="00EA7D40">
      <w:pPr>
        <w:rPr>
          <w:b/>
          <w:bCs/>
        </w:rPr>
      </w:pPr>
    </w:p>
    <w:p w14:paraId="04F16B83" w14:textId="77777777" w:rsidR="00EA7D40" w:rsidRDefault="00EA7D40" w:rsidP="00EA7D40">
      <w:pPr>
        <w:rPr>
          <w:b/>
          <w:bCs/>
        </w:rPr>
      </w:pPr>
    </w:p>
    <w:p w14:paraId="3CB62A2D" w14:textId="77777777" w:rsidR="00EA7D40" w:rsidRDefault="00EA7D40" w:rsidP="00EA7D40">
      <w:pPr>
        <w:rPr>
          <w:b/>
          <w:bCs/>
        </w:rPr>
      </w:pPr>
    </w:p>
    <w:p w14:paraId="337CD2EB" w14:textId="77777777" w:rsidR="00EA7D40" w:rsidRDefault="00EA7D40" w:rsidP="00EA7D40">
      <w:pPr>
        <w:rPr>
          <w:b/>
          <w:bCs/>
        </w:rPr>
      </w:pPr>
    </w:p>
    <w:p w14:paraId="56B461A7" w14:textId="77777777" w:rsidR="00EA7D40" w:rsidRDefault="00EA7D40" w:rsidP="00EA7D40">
      <w:pPr>
        <w:rPr>
          <w:b/>
          <w:bCs/>
        </w:rPr>
      </w:pPr>
    </w:p>
    <w:p w14:paraId="61132D2A" w14:textId="77777777" w:rsidR="00EA7D40" w:rsidRDefault="00EA7D40" w:rsidP="00EA7D40">
      <w:pPr>
        <w:rPr>
          <w:b/>
          <w:bCs/>
        </w:rPr>
      </w:pPr>
    </w:p>
    <w:p w14:paraId="37B89ADF" w14:textId="77777777" w:rsidR="00EA7D40" w:rsidRDefault="00EA7D40" w:rsidP="00EA7D40">
      <w:pPr>
        <w:rPr>
          <w:b/>
          <w:bCs/>
        </w:rPr>
      </w:pPr>
    </w:p>
    <w:p w14:paraId="401A2518" w14:textId="77777777" w:rsidR="00EA7D40" w:rsidRDefault="00EA7D40" w:rsidP="00EA7D40">
      <w:pPr>
        <w:rPr>
          <w:b/>
          <w:bCs/>
        </w:rPr>
      </w:pPr>
    </w:p>
    <w:p w14:paraId="460DD984" w14:textId="77777777" w:rsidR="00EA7D40" w:rsidRDefault="00EA7D40" w:rsidP="00EA7D40">
      <w:pPr>
        <w:rPr>
          <w:b/>
          <w:bCs/>
        </w:rPr>
      </w:pPr>
    </w:p>
    <w:p w14:paraId="1C5E87F4" w14:textId="77777777" w:rsidR="00EA7D40" w:rsidRDefault="00EA7D40" w:rsidP="00EA7D40">
      <w:pPr>
        <w:rPr>
          <w:b/>
          <w:bCs/>
        </w:rPr>
      </w:pPr>
    </w:p>
    <w:p w14:paraId="71925DCD" w14:textId="77777777" w:rsidR="00EA7D40" w:rsidRDefault="00EA7D40" w:rsidP="00EA7D40">
      <w:pPr>
        <w:rPr>
          <w:b/>
          <w:bCs/>
        </w:rPr>
      </w:pPr>
    </w:p>
    <w:p w14:paraId="17256A3A" w14:textId="77777777" w:rsidR="00EA7D40" w:rsidRDefault="00EA7D40" w:rsidP="00EA7D40">
      <w:pPr>
        <w:rPr>
          <w:b/>
          <w:bCs/>
        </w:rPr>
      </w:pPr>
    </w:p>
    <w:p w14:paraId="1168E400" w14:textId="77777777" w:rsidR="00EA7D40" w:rsidRDefault="00EA7D40" w:rsidP="00EA7D40">
      <w:pPr>
        <w:rPr>
          <w:b/>
          <w:bCs/>
        </w:rPr>
      </w:pPr>
    </w:p>
    <w:p w14:paraId="7FFF9EED" w14:textId="77777777" w:rsidR="00EA7D40" w:rsidRDefault="00EA7D40" w:rsidP="00EA7D40">
      <w:pPr>
        <w:rPr>
          <w:b/>
          <w:bCs/>
        </w:rPr>
      </w:pPr>
    </w:p>
    <w:p w14:paraId="0C80DC84" w14:textId="77777777" w:rsidR="00EA7D40" w:rsidRDefault="00EA7D40" w:rsidP="00EA7D40">
      <w:pPr>
        <w:rPr>
          <w:b/>
          <w:bCs/>
        </w:rPr>
      </w:pPr>
    </w:p>
    <w:p w14:paraId="46987584" w14:textId="77777777" w:rsidR="00EA7D40" w:rsidRDefault="00EA7D40" w:rsidP="00EA7D40">
      <w:pPr>
        <w:rPr>
          <w:b/>
          <w:bCs/>
        </w:rPr>
      </w:pPr>
    </w:p>
    <w:p w14:paraId="61E12051" w14:textId="4D375585" w:rsidR="00EA7D40" w:rsidRDefault="00EA7D40" w:rsidP="00EA7D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2</w:t>
      </w:r>
      <w:r w:rsidRPr="004F165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79618C">
        <w:rPr>
          <w:rFonts w:ascii="Times New Roman" w:hAnsi="Times New Roman" w:cs="Times New Roman"/>
        </w:rPr>
        <w:t xml:space="preserve">Age sub-group analysis by CACS≥1400 for predicting obstructive CAD in </w:t>
      </w:r>
      <w:proofErr w:type="gramStart"/>
      <w:r w:rsidR="00F33D3D">
        <w:rPr>
          <w:rFonts w:ascii="Times New Roman" w:hAnsi="Times New Roman" w:cs="Times New Roman"/>
        </w:rPr>
        <w:t>men</w:t>
      </w:r>
      <w:proofErr w:type="gramEnd"/>
    </w:p>
    <w:p w14:paraId="14A1BBB0" w14:textId="6C2DEC57" w:rsidR="00EA7D40" w:rsidRDefault="00AA30EE" w:rsidP="00EA7D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8D0B40D" wp14:editId="1C248DE7">
            <wp:extent cx="5943600" cy="2943860"/>
            <wp:effectExtent l="0" t="0" r="0" b="2540"/>
            <wp:docPr id="710357529" name="Picture 1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357529" name="Picture 1" descr="A graph with blue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A16DF" w14:textId="031958BC" w:rsidR="00EA7D40" w:rsidRDefault="00EA7D40" w:rsidP="00EA7D40">
      <w:pPr>
        <w:rPr>
          <w:b/>
          <w:bCs/>
        </w:rPr>
      </w:pPr>
    </w:p>
    <w:p w14:paraId="673C2ADF" w14:textId="77777777" w:rsidR="00EA7D40" w:rsidRDefault="00EA7D40" w:rsidP="00EA7D40">
      <w:pPr>
        <w:rPr>
          <w:b/>
          <w:bCs/>
        </w:rPr>
      </w:pPr>
    </w:p>
    <w:p w14:paraId="0E1E1126" w14:textId="77777777" w:rsidR="00FB1E14" w:rsidRDefault="00FB1E14" w:rsidP="00EA7D40">
      <w:pPr>
        <w:rPr>
          <w:rFonts w:ascii="Times New Roman" w:hAnsi="Times New Roman" w:cs="Times New Roman"/>
          <w:b/>
          <w:bCs/>
        </w:rPr>
      </w:pPr>
    </w:p>
    <w:p w14:paraId="0A45A041" w14:textId="5ED89DFD" w:rsidR="00EA7D40" w:rsidRDefault="00EA7D40" w:rsidP="00EA7D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3</w:t>
      </w:r>
      <w:r w:rsidRPr="004F165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79618C">
        <w:rPr>
          <w:rFonts w:ascii="Times New Roman" w:hAnsi="Times New Roman" w:cs="Times New Roman"/>
        </w:rPr>
        <w:t xml:space="preserve">Age sub-group analysis by CACS≥1000 for predicting obstructive CAD in </w:t>
      </w:r>
      <w:proofErr w:type="gramStart"/>
      <w:r w:rsidR="00F33D3D">
        <w:rPr>
          <w:rFonts w:ascii="Times New Roman" w:hAnsi="Times New Roman" w:cs="Times New Roman"/>
        </w:rPr>
        <w:t>women</w:t>
      </w:r>
      <w:proofErr w:type="gramEnd"/>
    </w:p>
    <w:p w14:paraId="2C219F07" w14:textId="212A8615" w:rsidR="00EA7D40" w:rsidRDefault="00AA30EE" w:rsidP="00EA7D4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668EC8" wp14:editId="1D247EE3">
            <wp:extent cx="5943600" cy="2943860"/>
            <wp:effectExtent l="0" t="0" r="0" b="2540"/>
            <wp:docPr id="1599997918" name="Picture 2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997918" name="Picture 2" descr="A graph with 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E98FA" w14:textId="7E6DCD6E" w:rsidR="00EA7D40" w:rsidRDefault="00EA7D40" w:rsidP="00EA7D40">
      <w:pPr>
        <w:rPr>
          <w:b/>
          <w:bCs/>
        </w:rPr>
      </w:pPr>
    </w:p>
    <w:p w14:paraId="169F6299" w14:textId="551D1B2B" w:rsidR="00EA7D40" w:rsidRDefault="00EA7D40" w:rsidP="00EA7D40">
      <w:r w:rsidRPr="006E1209">
        <w:rPr>
          <w:rFonts w:ascii="Times New Roman" w:hAnsi="Times New Roman" w:cs="Times New Roman"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>CACS</w:t>
      </w:r>
      <w:r w:rsidR="00FB1E14">
        <w:rPr>
          <w:rFonts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coronary artery calcium score; CAD</w:t>
      </w:r>
      <w:r w:rsidR="006E727E">
        <w:rPr>
          <w:rFonts w:ascii="Times New Roman" w:hAnsi="Times New Roman" w:cs="Times New Roman"/>
          <w:sz w:val="22"/>
          <w:szCs w:val="22"/>
        </w:rPr>
        <w:t xml:space="preserve"> </w:t>
      </w:r>
      <w:r w:rsidR="00FB1E14">
        <w:rPr>
          <w:rFonts w:ascii="Times New Roman" w:hAnsi="Times New Roman" w:cs="Times New Roman"/>
          <w:sz w:val="22"/>
          <w:szCs w:val="22"/>
        </w:rPr>
        <w:t xml:space="preserve">= </w:t>
      </w:r>
      <w:r>
        <w:rPr>
          <w:rFonts w:ascii="Times New Roman" w:hAnsi="Times New Roman" w:cs="Times New Roman"/>
          <w:sz w:val="22"/>
          <w:szCs w:val="22"/>
        </w:rPr>
        <w:t>coronary artery disease; CI</w:t>
      </w:r>
      <w:r w:rsidR="00FB1E14">
        <w:rPr>
          <w:rFonts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 xml:space="preserve">confidence interval </w:t>
      </w:r>
    </w:p>
    <w:p w14:paraId="7B964EC3" w14:textId="77777777" w:rsidR="00EA7D40" w:rsidRDefault="00EA7D40" w:rsidP="00EA7D40">
      <w:pPr>
        <w:rPr>
          <w:b/>
          <w:bCs/>
        </w:rPr>
      </w:pPr>
    </w:p>
    <w:p w14:paraId="40C45479" w14:textId="77777777" w:rsidR="00022321" w:rsidRDefault="00022321"/>
    <w:sectPr w:rsidR="0002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40"/>
    <w:rsid w:val="000010BB"/>
    <w:rsid w:val="00004901"/>
    <w:rsid w:val="000165C7"/>
    <w:rsid w:val="00022321"/>
    <w:rsid w:val="00022365"/>
    <w:rsid w:val="00025C68"/>
    <w:rsid w:val="00043544"/>
    <w:rsid w:val="00043D40"/>
    <w:rsid w:val="00050083"/>
    <w:rsid w:val="00050FBD"/>
    <w:rsid w:val="000516D8"/>
    <w:rsid w:val="00052B92"/>
    <w:rsid w:val="0005719A"/>
    <w:rsid w:val="00057B81"/>
    <w:rsid w:val="00063842"/>
    <w:rsid w:val="00067E44"/>
    <w:rsid w:val="00072971"/>
    <w:rsid w:val="00076956"/>
    <w:rsid w:val="0007731D"/>
    <w:rsid w:val="00091F8A"/>
    <w:rsid w:val="00093490"/>
    <w:rsid w:val="00097C79"/>
    <w:rsid w:val="000A6B7C"/>
    <w:rsid w:val="000B0C5C"/>
    <w:rsid w:val="000B1375"/>
    <w:rsid w:val="000B22A6"/>
    <w:rsid w:val="000C1A32"/>
    <w:rsid w:val="000C211E"/>
    <w:rsid w:val="000D0434"/>
    <w:rsid w:val="000D62A7"/>
    <w:rsid w:val="000D642E"/>
    <w:rsid w:val="000D6943"/>
    <w:rsid w:val="000E592C"/>
    <w:rsid w:val="000E61CA"/>
    <w:rsid w:val="001028FF"/>
    <w:rsid w:val="00103F8D"/>
    <w:rsid w:val="00104E12"/>
    <w:rsid w:val="00106747"/>
    <w:rsid w:val="00115727"/>
    <w:rsid w:val="00117A80"/>
    <w:rsid w:val="0012053B"/>
    <w:rsid w:val="001311FB"/>
    <w:rsid w:val="00141E78"/>
    <w:rsid w:val="00142ECB"/>
    <w:rsid w:val="0014593B"/>
    <w:rsid w:val="001512B4"/>
    <w:rsid w:val="0017247E"/>
    <w:rsid w:val="00176F11"/>
    <w:rsid w:val="001845C3"/>
    <w:rsid w:val="0019332B"/>
    <w:rsid w:val="00195B3C"/>
    <w:rsid w:val="00197303"/>
    <w:rsid w:val="001A03A3"/>
    <w:rsid w:val="001B393A"/>
    <w:rsid w:val="001B4DB3"/>
    <w:rsid w:val="001B6E64"/>
    <w:rsid w:val="001B7946"/>
    <w:rsid w:val="001C1585"/>
    <w:rsid w:val="001C564F"/>
    <w:rsid w:val="001C6598"/>
    <w:rsid w:val="001C7D5D"/>
    <w:rsid w:val="001C7FD4"/>
    <w:rsid w:val="001D1115"/>
    <w:rsid w:val="001D42B9"/>
    <w:rsid w:val="001E268A"/>
    <w:rsid w:val="001E423E"/>
    <w:rsid w:val="001E467E"/>
    <w:rsid w:val="001E48C2"/>
    <w:rsid w:val="001E55D9"/>
    <w:rsid w:val="001F2809"/>
    <w:rsid w:val="001F2F9B"/>
    <w:rsid w:val="001F501E"/>
    <w:rsid w:val="0020030D"/>
    <w:rsid w:val="00206837"/>
    <w:rsid w:val="00210BF8"/>
    <w:rsid w:val="002129C6"/>
    <w:rsid w:val="00217808"/>
    <w:rsid w:val="00221FA2"/>
    <w:rsid w:val="0023239A"/>
    <w:rsid w:val="00242CFA"/>
    <w:rsid w:val="002814D2"/>
    <w:rsid w:val="002826DB"/>
    <w:rsid w:val="0028513E"/>
    <w:rsid w:val="002A05AA"/>
    <w:rsid w:val="002A79B3"/>
    <w:rsid w:val="002C4693"/>
    <w:rsid w:val="002E66C3"/>
    <w:rsid w:val="002F3553"/>
    <w:rsid w:val="002F5F48"/>
    <w:rsid w:val="00300E17"/>
    <w:rsid w:val="003130FD"/>
    <w:rsid w:val="003163E0"/>
    <w:rsid w:val="00322F34"/>
    <w:rsid w:val="00324F41"/>
    <w:rsid w:val="00325AAA"/>
    <w:rsid w:val="003330CE"/>
    <w:rsid w:val="00341785"/>
    <w:rsid w:val="00342B93"/>
    <w:rsid w:val="003507AC"/>
    <w:rsid w:val="003521CB"/>
    <w:rsid w:val="00352E89"/>
    <w:rsid w:val="00353B0B"/>
    <w:rsid w:val="00354289"/>
    <w:rsid w:val="0036151C"/>
    <w:rsid w:val="00361F80"/>
    <w:rsid w:val="003641D5"/>
    <w:rsid w:val="00374695"/>
    <w:rsid w:val="00386D97"/>
    <w:rsid w:val="0039014E"/>
    <w:rsid w:val="003A225D"/>
    <w:rsid w:val="003A6C0C"/>
    <w:rsid w:val="003B10E6"/>
    <w:rsid w:val="003B172B"/>
    <w:rsid w:val="003B46ED"/>
    <w:rsid w:val="003C1328"/>
    <w:rsid w:val="003C2B4A"/>
    <w:rsid w:val="003C5B6F"/>
    <w:rsid w:val="003C6721"/>
    <w:rsid w:val="003E6DFA"/>
    <w:rsid w:val="003F0B3F"/>
    <w:rsid w:val="003F4932"/>
    <w:rsid w:val="004111D5"/>
    <w:rsid w:val="004141D0"/>
    <w:rsid w:val="0041648E"/>
    <w:rsid w:val="00417242"/>
    <w:rsid w:val="004259CB"/>
    <w:rsid w:val="004403BC"/>
    <w:rsid w:val="0044251F"/>
    <w:rsid w:val="0046473A"/>
    <w:rsid w:val="0046569D"/>
    <w:rsid w:val="00473D68"/>
    <w:rsid w:val="004767BD"/>
    <w:rsid w:val="00476CF3"/>
    <w:rsid w:val="00486D2A"/>
    <w:rsid w:val="004901F9"/>
    <w:rsid w:val="00492C43"/>
    <w:rsid w:val="004B4C1E"/>
    <w:rsid w:val="004C3D99"/>
    <w:rsid w:val="004C565D"/>
    <w:rsid w:val="004F7ECC"/>
    <w:rsid w:val="00505874"/>
    <w:rsid w:val="0052099C"/>
    <w:rsid w:val="00520CD5"/>
    <w:rsid w:val="00521935"/>
    <w:rsid w:val="005225B9"/>
    <w:rsid w:val="005401E9"/>
    <w:rsid w:val="00543A74"/>
    <w:rsid w:val="005453E1"/>
    <w:rsid w:val="00546A5F"/>
    <w:rsid w:val="005474FC"/>
    <w:rsid w:val="00570994"/>
    <w:rsid w:val="00577349"/>
    <w:rsid w:val="0058583C"/>
    <w:rsid w:val="005B2C14"/>
    <w:rsid w:val="005B7CBE"/>
    <w:rsid w:val="005C2839"/>
    <w:rsid w:val="005C3875"/>
    <w:rsid w:val="005D1974"/>
    <w:rsid w:val="005D1C52"/>
    <w:rsid w:val="005E748D"/>
    <w:rsid w:val="005F357A"/>
    <w:rsid w:val="0060159D"/>
    <w:rsid w:val="0060781D"/>
    <w:rsid w:val="00607EA8"/>
    <w:rsid w:val="00620F7E"/>
    <w:rsid w:val="00637542"/>
    <w:rsid w:val="00644956"/>
    <w:rsid w:val="00651CBA"/>
    <w:rsid w:val="006545FD"/>
    <w:rsid w:val="00663BB6"/>
    <w:rsid w:val="00666BC1"/>
    <w:rsid w:val="00672EDF"/>
    <w:rsid w:val="00674F42"/>
    <w:rsid w:val="00680B36"/>
    <w:rsid w:val="00697EB9"/>
    <w:rsid w:val="006A279D"/>
    <w:rsid w:val="006B00A9"/>
    <w:rsid w:val="006C4AD5"/>
    <w:rsid w:val="006D2E6C"/>
    <w:rsid w:val="006E727E"/>
    <w:rsid w:val="006F1AD9"/>
    <w:rsid w:val="006F428E"/>
    <w:rsid w:val="006F78A0"/>
    <w:rsid w:val="0070046D"/>
    <w:rsid w:val="00702E93"/>
    <w:rsid w:val="00706D16"/>
    <w:rsid w:val="0071451F"/>
    <w:rsid w:val="00721068"/>
    <w:rsid w:val="00725976"/>
    <w:rsid w:val="0073029F"/>
    <w:rsid w:val="00730555"/>
    <w:rsid w:val="00743B35"/>
    <w:rsid w:val="007468A8"/>
    <w:rsid w:val="007665BC"/>
    <w:rsid w:val="00777EE1"/>
    <w:rsid w:val="007816EF"/>
    <w:rsid w:val="007943A4"/>
    <w:rsid w:val="00794D03"/>
    <w:rsid w:val="007B22B4"/>
    <w:rsid w:val="007B3F0A"/>
    <w:rsid w:val="007B4FAA"/>
    <w:rsid w:val="007B5407"/>
    <w:rsid w:val="007C1BF0"/>
    <w:rsid w:val="007C378D"/>
    <w:rsid w:val="007C3886"/>
    <w:rsid w:val="007C3EA0"/>
    <w:rsid w:val="007C50A9"/>
    <w:rsid w:val="007D078F"/>
    <w:rsid w:val="007D67F6"/>
    <w:rsid w:val="007F2AF8"/>
    <w:rsid w:val="007F720F"/>
    <w:rsid w:val="008005CF"/>
    <w:rsid w:val="00814BB5"/>
    <w:rsid w:val="00817FB5"/>
    <w:rsid w:val="00823FA6"/>
    <w:rsid w:val="00826FEA"/>
    <w:rsid w:val="008319E2"/>
    <w:rsid w:val="008348B4"/>
    <w:rsid w:val="00835539"/>
    <w:rsid w:val="00836DFA"/>
    <w:rsid w:val="00840836"/>
    <w:rsid w:val="00845208"/>
    <w:rsid w:val="0085467D"/>
    <w:rsid w:val="00866539"/>
    <w:rsid w:val="00874C3C"/>
    <w:rsid w:val="00874CA0"/>
    <w:rsid w:val="008755F8"/>
    <w:rsid w:val="008758DB"/>
    <w:rsid w:val="00875961"/>
    <w:rsid w:val="00877157"/>
    <w:rsid w:val="008904A2"/>
    <w:rsid w:val="00897D8C"/>
    <w:rsid w:val="008A0AD5"/>
    <w:rsid w:val="008A53D5"/>
    <w:rsid w:val="008A70F3"/>
    <w:rsid w:val="008A7ADA"/>
    <w:rsid w:val="008B126E"/>
    <w:rsid w:val="008C1EE3"/>
    <w:rsid w:val="008C5F05"/>
    <w:rsid w:val="008D2235"/>
    <w:rsid w:val="008D3BC1"/>
    <w:rsid w:val="008D6669"/>
    <w:rsid w:val="008E4557"/>
    <w:rsid w:val="008F25C2"/>
    <w:rsid w:val="008F2A77"/>
    <w:rsid w:val="008F3674"/>
    <w:rsid w:val="009054AF"/>
    <w:rsid w:val="00910380"/>
    <w:rsid w:val="009104AD"/>
    <w:rsid w:val="00910512"/>
    <w:rsid w:val="00912EED"/>
    <w:rsid w:val="0091352B"/>
    <w:rsid w:val="00913822"/>
    <w:rsid w:val="00920746"/>
    <w:rsid w:val="0094129B"/>
    <w:rsid w:val="00941FB5"/>
    <w:rsid w:val="0094230D"/>
    <w:rsid w:val="009425CF"/>
    <w:rsid w:val="0094446A"/>
    <w:rsid w:val="00955CDA"/>
    <w:rsid w:val="009579CD"/>
    <w:rsid w:val="00974F7C"/>
    <w:rsid w:val="0098095B"/>
    <w:rsid w:val="00981496"/>
    <w:rsid w:val="00982800"/>
    <w:rsid w:val="00983059"/>
    <w:rsid w:val="00983CB3"/>
    <w:rsid w:val="00995E8D"/>
    <w:rsid w:val="009A2794"/>
    <w:rsid w:val="009B1C3B"/>
    <w:rsid w:val="009B2212"/>
    <w:rsid w:val="009B253F"/>
    <w:rsid w:val="009B6CFF"/>
    <w:rsid w:val="009C0EDF"/>
    <w:rsid w:val="009C2748"/>
    <w:rsid w:val="009D7382"/>
    <w:rsid w:val="009E1468"/>
    <w:rsid w:val="009E52F9"/>
    <w:rsid w:val="009F3512"/>
    <w:rsid w:val="009F4061"/>
    <w:rsid w:val="00A033BB"/>
    <w:rsid w:val="00A03465"/>
    <w:rsid w:val="00A11505"/>
    <w:rsid w:val="00A119E8"/>
    <w:rsid w:val="00A34499"/>
    <w:rsid w:val="00A60B51"/>
    <w:rsid w:val="00A65020"/>
    <w:rsid w:val="00A74FE6"/>
    <w:rsid w:val="00A8309A"/>
    <w:rsid w:val="00A8411B"/>
    <w:rsid w:val="00A84718"/>
    <w:rsid w:val="00AA1B1B"/>
    <w:rsid w:val="00AA30EE"/>
    <w:rsid w:val="00AB0F2A"/>
    <w:rsid w:val="00AC4A63"/>
    <w:rsid w:val="00AC6308"/>
    <w:rsid w:val="00AD3034"/>
    <w:rsid w:val="00AE745C"/>
    <w:rsid w:val="00AF4F3E"/>
    <w:rsid w:val="00B14DDB"/>
    <w:rsid w:val="00B30495"/>
    <w:rsid w:val="00B40155"/>
    <w:rsid w:val="00B40245"/>
    <w:rsid w:val="00B55E62"/>
    <w:rsid w:val="00B6193E"/>
    <w:rsid w:val="00B62EC5"/>
    <w:rsid w:val="00B66315"/>
    <w:rsid w:val="00B66ADC"/>
    <w:rsid w:val="00B7232F"/>
    <w:rsid w:val="00B7318C"/>
    <w:rsid w:val="00B738E6"/>
    <w:rsid w:val="00B8031C"/>
    <w:rsid w:val="00B84860"/>
    <w:rsid w:val="00B910C8"/>
    <w:rsid w:val="00BA050F"/>
    <w:rsid w:val="00BA7B2D"/>
    <w:rsid w:val="00BB54DC"/>
    <w:rsid w:val="00BC3EF2"/>
    <w:rsid w:val="00BC607A"/>
    <w:rsid w:val="00BC72B9"/>
    <w:rsid w:val="00BE2D25"/>
    <w:rsid w:val="00BE436F"/>
    <w:rsid w:val="00BE6201"/>
    <w:rsid w:val="00BE7D85"/>
    <w:rsid w:val="00C01542"/>
    <w:rsid w:val="00C1012B"/>
    <w:rsid w:val="00C13E53"/>
    <w:rsid w:val="00C16C38"/>
    <w:rsid w:val="00C212E3"/>
    <w:rsid w:val="00C247BA"/>
    <w:rsid w:val="00C30E3A"/>
    <w:rsid w:val="00C51BDD"/>
    <w:rsid w:val="00C569E4"/>
    <w:rsid w:val="00C57DD8"/>
    <w:rsid w:val="00C67824"/>
    <w:rsid w:val="00C7650A"/>
    <w:rsid w:val="00C840C7"/>
    <w:rsid w:val="00C84B89"/>
    <w:rsid w:val="00CA5801"/>
    <w:rsid w:val="00CA6EFB"/>
    <w:rsid w:val="00CB20D1"/>
    <w:rsid w:val="00CB3956"/>
    <w:rsid w:val="00CC0977"/>
    <w:rsid w:val="00CD50CB"/>
    <w:rsid w:val="00CE13C5"/>
    <w:rsid w:val="00CF11AC"/>
    <w:rsid w:val="00CF5F2A"/>
    <w:rsid w:val="00CF64EE"/>
    <w:rsid w:val="00D0422F"/>
    <w:rsid w:val="00D11300"/>
    <w:rsid w:val="00D218A4"/>
    <w:rsid w:val="00D33810"/>
    <w:rsid w:val="00D44D82"/>
    <w:rsid w:val="00D46A04"/>
    <w:rsid w:val="00D46FC0"/>
    <w:rsid w:val="00D476CC"/>
    <w:rsid w:val="00D50AAC"/>
    <w:rsid w:val="00D57063"/>
    <w:rsid w:val="00D62836"/>
    <w:rsid w:val="00D63B47"/>
    <w:rsid w:val="00D67E46"/>
    <w:rsid w:val="00D84DC5"/>
    <w:rsid w:val="00D8666C"/>
    <w:rsid w:val="00D91C43"/>
    <w:rsid w:val="00D9432D"/>
    <w:rsid w:val="00DA7556"/>
    <w:rsid w:val="00DB4CCC"/>
    <w:rsid w:val="00DB4E70"/>
    <w:rsid w:val="00DB6044"/>
    <w:rsid w:val="00DC752D"/>
    <w:rsid w:val="00DD0A36"/>
    <w:rsid w:val="00DE1C92"/>
    <w:rsid w:val="00DF2066"/>
    <w:rsid w:val="00DF30E8"/>
    <w:rsid w:val="00DF38E0"/>
    <w:rsid w:val="00DF660E"/>
    <w:rsid w:val="00DF6753"/>
    <w:rsid w:val="00E01BA9"/>
    <w:rsid w:val="00E15D48"/>
    <w:rsid w:val="00E23126"/>
    <w:rsid w:val="00E2580E"/>
    <w:rsid w:val="00E25A0A"/>
    <w:rsid w:val="00E30DF8"/>
    <w:rsid w:val="00E35265"/>
    <w:rsid w:val="00E53B03"/>
    <w:rsid w:val="00E656A4"/>
    <w:rsid w:val="00E755C8"/>
    <w:rsid w:val="00E82B9D"/>
    <w:rsid w:val="00E912B7"/>
    <w:rsid w:val="00E929DC"/>
    <w:rsid w:val="00E9677D"/>
    <w:rsid w:val="00E97D36"/>
    <w:rsid w:val="00EA5471"/>
    <w:rsid w:val="00EA7D40"/>
    <w:rsid w:val="00EB10DD"/>
    <w:rsid w:val="00EB11F6"/>
    <w:rsid w:val="00EB432D"/>
    <w:rsid w:val="00EB60BB"/>
    <w:rsid w:val="00ED01D7"/>
    <w:rsid w:val="00ED244D"/>
    <w:rsid w:val="00ED59DE"/>
    <w:rsid w:val="00EE1BF9"/>
    <w:rsid w:val="00EE34E3"/>
    <w:rsid w:val="00EE4693"/>
    <w:rsid w:val="00EF039F"/>
    <w:rsid w:val="00EF2A6D"/>
    <w:rsid w:val="00F03556"/>
    <w:rsid w:val="00F110EA"/>
    <w:rsid w:val="00F113DE"/>
    <w:rsid w:val="00F13D48"/>
    <w:rsid w:val="00F24961"/>
    <w:rsid w:val="00F32E51"/>
    <w:rsid w:val="00F33D3D"/>
    <w:rsid w:val="00F35378"/>
    <w:rsid w:val="00F35504"/>
    <w:rsid w:val="00F35DD6"/>
    <w:rsid w:val="00F4077C"/>
    <w:rsid w:val="00F47A65"/>
    <w:rsid w:val="00F54B14"/>
    <w:rsid w:val="00F57205"/>
    <w:rsid w:val="00F61045"/>
    <w:rsid w:val="00F6270F"/>
    <w:rsid w:val="00F72118"/>
    <w:rsid w:val="00F74E71"/>
    <w:rsid w:val="00F838DC"/>
    <w:rsid w:val="00F975C9"/>
    <w:rsid w:val="00FA12FB"/>
    <w:rsid w:val="00FB1E14"/>
    <w:rsid w:val="00FD218C"/>
    <w:rsid w:val="00FD2300"/>
    <w:rsid w:val="00FD77D1"/>
    <w:rsid w:val="00FE072E"/>
    <w:rsid w:val="00FE4E9D"/>
    <w:rsid w:val="00FE5026"/>
    <w:rsid w:val="00FF6044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ED3D"/>
  <w15:chartTrackingRefBased/>
  <w15:docId w15:val="{C0DDC633-1450-854C-88FD-1CC341F8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4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7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D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D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D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D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D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D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D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D4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33D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7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7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7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, Devarshi (Student)</dc:creator>
  <cp:keywords/>
  <dc:description/>
  <cp:lastModifiedBy>Denizhan Ozdemir</cp:lastModifiedBy>
  <cp:revision>9</cp:revision>
  <dcterms:created xsi:type="dcterms:W3CDTF">2025-08-17T13:36:00Z</dcterms:created>
  <dcterms:modified xsi:type="dcterms:W3CDTF">2025-09-08T23:49:00Z</dcterms:modified>
</cp:coreProperties>
</file>